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693BB" w14:textId="30BA2B24" w:rsidR="00402BCD" w:rsidRPr="00C63FA4" w:rsidRDefault="00293F9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  <w:r w:rsidRPr="00C63FA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8"/>
        </w:rPr>
        <w:t>Supplementary Table 1</w:t>
      </w:r>
      <w:r w:rsidRPr="00C63FA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Primers used </w:t>
      </w:r>
      <w:r w:rsidR="00EB24CE" w:rsidRPr="00C63FA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for</w:t>
      </w:r>
      <w:r w:rsidRPr="00C63FA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quantitative </w:t>
      </w:r>
      <w:r w:rsidR="00EB24CE" w:rsidRPr="00C63FA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real-time RT-PCR analysis</w:t>
      </w:r>
      <w:r w:rsidRPr="00C63FA4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.</w:t>
      </w:r>
    </w:p>
    <w:tbl>
      <w:tblPr>
        <w:tblStyle w:val="a7"/>
        <w:tblpPr w:leftFromText="180" w:rightFromText="180" w:vertAnchor="text" w:tblpXSpec="center" w:tblpY="1"/>
        <w:tblOverlap w:val="never"/>
        <w:tblW w:w="982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547"/>
        <w:gridCol w:w="3414"/>
        <w:gridCol w:w="1305"/>
        <w:gridCol w:w="1154"/>
      </w:tblGrid>
      <w:tr w:rsidR="005E1B17" w:rsidRPr="00C63FA4" w14:paraId="5B2734CF" w14:textId="77777777" w:rsidTr="009A15C2">
        <w:trPr>
          <w:trHeight w:val="385"/>
          <w:jc w:val="center"/>
        </w:trPr>
        <w:tc>
          <w:tcPr>
            <w:tcW w:w="1129" w:type="dxa"/>
            <w:vAlign w:val="center"/>
          </w:tcPr>
          <w:p w14:paraId="37CE310B" w14:textId="77777777" w:rsidR="00402BCD" w:rsidRPr="00C63FA4" w:rsidRDefault="00293F98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ID</w:t>
            </w:r>
          </w:p>
        </w:tc>
        <w:tc>
          <w:tcPr>
            <w:tcW w:w="1276" w:type="dxa"/>
            <w:vAlign w:val="center"/>
          </w:tcPr>
          <w:p w14:paraId="7C3C511A" w14:textId="77777777" w:rsidR="00402BCD" w:rsidRPr="00C63FA4" w:rsidRDefault="00293F98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 symbol</w:t>
            </w:r>
          </w:p>
        </w:tc>
        <w:tc>
          <w:tcPr>
            <w:tcW w:w="1547" w:type="dxa"/>
            <w:vAlign w:val="center"/>
          </w:tcPr>
          <w:p w14:paraId="3100580B" w14:textId="77777777" w:rsidR="00402BCD" w:rsidRPr="00C63FA4" w:rsidRDefault="00293F98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imer name</w:t>
            </w:r>
          </w:p>
        </w:tc>
        <w:tc>
          <w:tcPr>
            <w:tcW w:w="3414" w:type="dxa"/>
            <w:vAlign w:val="center"/>
          </w:tcPr>
          <w:p w14:paraId="753E72BD" w14:textId="77777777" w:rsidR="00402BCD" w:rsidRPr="00C63FA4" w:rsidRDefault="00293F98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imer sequence (5’-3’)</w:t>
            </w:r>
          </w:p>
        </w:tc>
        <w:tc>
          <w:tcPr>
            <w:tcW w:w="1305" w:type="dxa"/>
            <w:vAlign w:val="center"/>
          </w:tcPr>
          <w:p w14:paraId="77C4A735" w14:textId="77777777" w:rsidR="00402BCD" w:rsidRPr="00C63FA4" w:rsidRDefault="00293F98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nealing temperature (°C)</w:t>
            </w:r>
          </w:p>
        </w:tc>
        <w:tc>
          <w:tcPr>
            <w:tcW w:w="1154" w:type="dxa"/>
            <w:vAlign w:val="center"/>
          </w:tcPr>
          <w:p w14:paraId="4E4F817B" w14:textId="77777777" w:rsidR="00402BCD" w:rsidRPr="00C63FA4" w:rsidRDefault="00293F98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duct length (bp)</w:t>
            </w:r>
          </w:p>
        </w:tc>
      </w:tr>
      <w:tr w:rsidR="005E1B17" w:rsidRPr="00C63FA4" w14:paraId="723867B5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0A21BCF9" w14:textId="46A33395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132080.1</w:t>
            </w:r>
          </w:p>
        </w:tc>
        <w:tc>
          <w:tcPr>
            <w:tcW w:w="1276" w:type="dxa"/>
            <w:vMerge w:val="restart"/>
            <w:vAlign w:val="center"/>
          </w:tcPr>
          <w:p w14:paraId="4B5B52C8" w14:textId="2B62B052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AD-1</w:t>
            </w:r>
          </w:p>
        </w:tc>
        <w:tc>
          <w:tcPr>
            <w:tcW w:w="1547" w:type="dxa"/>
          </w:tcPr>
          <w:p w14:paraId="09839096" w14:textId="1A4E7742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AD01F</w:t>
            </w:r>
          </w:p>
        </w:tc>
        <w:tc>
          <w:tcPr>
            <w:tcW w:w="3414" w:type="dxa"/>
          </w:tcPr>
          <w:p w14:paraId="174E7A60" w14:textId="4F41CD48" w:rsidR="00D96353" w:rsidRPr="00C63FA4" w:rsidRDefault="00D96353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CGACTGGCGATTCTTGGT</w:t>
            </w:r>
          </w:p>
        </w:tc>
        <w:tc>
          <w:tcPr>
            <w:tcW w:w="1305" w:type="dxa"/>
            <w:vAlign w:val="center"/>
          </w:tcPr>
          <w:p w14:paraId="38B96AF9" w14:textId="7E5BF1B3" w:rsidR="00D96353" w:rsidRPr="00C63FA4" w:rsidRDefault="00D96353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5</w:t>
            </w:r>
          </w:p>
        </w:tc>
        <w:tc>
          <w:tcPr>
            <w:tcW w:w="1154" w:type="dxa"/>
            <w:vMerge w:val="restart"/>
            <w:vAlign w:val="center"/>
          </w:tcPr>
          <w:p w14:paraId="3C49B1D7" w14:textId="0586C6E5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4</w:t>
            </w:r>
          </w:p>
        </w:tc>
      </w:tr>
      <w:tr w:rsidR="005E1B17" w:rsidRPr="00C63FA4" w14:paraId="760DC788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78EF8C74" w14:textId="77777777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8EC282B" w14:textId="77777777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36CDADFF" w14:textId="2A6D26BD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AD01R</w:t>
            </w:r>
          </w:p>
        </w:tc>
        <w:tc>
          <w:tcPr>
            <w:tcW w:w="3414" w:type="dxa"/>
          </w:tcPr>
          <w:p w14:paraId="0B98E835" w14:textId="3873E37F" w:rsidR="00D96353" w:rsidRPr="00C63FA4" w:rsidRDefault="00D96353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TGTAAGGAACGACGGCATTGAT</w:t>
            </w:r>
          </w:p>
        </w:tc>
        <w:tc>
          <w:tcPr>
            <w:tcW w:w="1305" w:type="dxa"/>
            <w:vAlign w:val="center"/>
          </w:tcPr>
          <w:p w14:paraId="0410E132" w14:textId="2735E91D" w:rsidR="00D96353" w:rsidRPr="00C63FA4" w:rsidRDefault="00D96353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6.5</w:t>
            </w:r>
          </w:p>
        </w:tc>
        <w:tc>
          <w:tcPr>
            <w:tcW w:w="1154" w:type="dxa"/>
            <w:vMerge/>
            <w:vAlign w:val="center"/>
          </w:tcPr>
          <w:p w14:paraId="169BE786" w14:textId="77777777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10CD7896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09ACB408" w14:textId="2CD67DC5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132040.1</w:t>
            </w:r>
          </w:p>
        </w:tc>
        <w:tc>
          <w:tcPr>
            <w:tcW w:w="1276" w:type="dxa"/>
            <w:vMerge w:val="restart"/>
            <w:vAlign w:val="center"/>
          </w:tcPr>
          <w:p w14:paraId="418341B1" w14:textId="6832F832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FAD-2</w:t>
            </w:r>
          </w:p>
        </w:tc>
        <w:tc>
          <w:tcPr>
            <w:tcW w:w="1547" w:type="dxa"/>
          </w:tcPr>
          <w:p w14:paraId="637BF246" w14:textId="29C867C9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AD02F</w:t>
            </w:r>
          </w:p>
        </w:tc>
        <w:tc>
          <w:tcPr>
            <w:tcW w:w="3414" w:type="dxa"/>
          </w:tcPr>
          <w:p w14:paraId="250A5281" w14:textId="08424092" w:rsidR="00D96353" w:rsidRPr="00C63FA4" w:rsidRDefault="00D96353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CGACTGGCGATTCTTGGTT</w:t>
            </w:r>
          </w:p>
        </w:tc>
        <w:tc>
          <w:tcPr>
            <w:tcW w:w="1305" w:type="dxa"/>
            <w:vAlign w:val="center"/>
          </w:tcPr>
          <w:p w14:paraId="180BE7FF" w14:textId="7AD8C33D" w:rsidR="00D96353" w:rsidRPr="00C63FA4" w:rsidRDefault="00D96353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5</w:t>
            </w:r>
          </w:p>
        </w:tc>
        <w:tc>
          <w:tcPr>
            <w:tcW w:w="1154" w:type="dxa"/>
            <w:vMerge w:val="restart"/>
            <w:vAlign w:val="center"/>
          </w:tcPr>
          <w:p w14:paraId="1BCFDFE8" w14:textId="6848789B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1</w:t>
            </w:r>
          </w:p>
        </w:tc>
      </w:tr>
      <w:tr w:rsidR="005E1B17" w:rsidRPr="00C63FA4" w14:paraId="15E6868E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3597D9E6" w14:textId="77777777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D8F2A5E" w14:textId="77777777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18591B83" w14:textId="70B3E901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AD02R</w:t>
            </w:r>
          </w:p>
        </w:tc>
        <w:tc>
          <w:tcPr>
            <w:tcW w:w="3414" w:type="dxa"/>
          </w:tcPr>
          <w:p w14:paraId="2D812F62" w14:textId="40FECA41" w:rsidR="00D96353" w:rsidRPr="00C63FA4" w:rsidRDefault="00D96353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GTAAATGTAAGGAACGACGGC</w:t>
            </w:r>
          </w:p>
        </w:tc>
        <w:tc>
          <w:tcPr>
            <w:tcW w:w="1305" w:type="dxa"/>
            <w:vAlign w:val="center"/>
          </w:tcPr>
          <w:p w14:paraId="50037E52" w14:textId="3FC14D04" w:rsidR="00D96353" w:rsidRPr="00C63FA4" w:rsidRDefault="00D96353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1</w:t>
            </w:r>
          </w:p>
        </w:tc>
        <w:tc>
          <w:tcPr>
            <w:tcW w:w="1154" w:type="dxa"/>
            <w:vMerge/>
            <w:vAlign w:val="center"/>
          </w:tcPr>
          <w:p w14:paraId="3111E0B6" w14:textId="77777777" w:rsidR="00D96353" w:rsidRPr="00C63FA4" w:rsidRDefault="00D963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3A820293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47C4A04B" w14:textId="0E8534B9" w:rsidR="009A1DFE" w:rsidRPr="00C63FA4" w:rsidRDefault="009A1DF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196880.1</w:t>
            </w:r>
          </w:p>
        </w:tc>
        <w:tc>
          <w:tcPr>
            <w:tcW w:w="1276" w:type="dxa"/>
            <w:vMerge w:val="restart"/>
            <w:vAlign w:val="center"/>
          </w:tcPr>
          <w:p w14:paraId="5D464B9D" w14:textId="16AE1A19" w:rsidR="009A1DFE" w:rsidRPr="00C63FA4" w:rsidRDefault="009A1DF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KCS-1</w:t>
            </w:r>
          </w:p>
        </w:tc>
        <w:tc>
          <w:tcPr>
            <w:tcW w:w="1547" w:type="dxa"/>
          </w:tcPr>
          <w:p w14:paraId="6CCFB53A" w14:textId="7FD14B61" w:rsidR="009A1DFE" w:rsidRPr="00C63FA4" w:rsidRDefault="009A1DF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KCS01F</w:t>
            </w:r>
          </w:p>
        </w:tc>
        <w:tc>
          <w:tcPr>
            <w:tcW w:w="3414" w:type="dxa"/>
          </w:tcPr>
          <w:p w14:paraId="77686130" w14:textId="1B45CF56" w:rsidR="009A1DFE" w:rsidRPr="00C63FA4" w:rsidRDefault="009A1DFE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CAACACATCTTCCTCCTCCAT</w:t>
            </w:r>
          </w:p>
        </w:tc>
        <w:tc>
          <w:tcPr>
            <w:tcW w:w="1305" w:type="dxa"/>
            <w:vAlign w:val="center"/>
          </w:tcPr>
          <w:p w14:paraId="7A6556A9" w14:textId="67FCE6C7" w:rsidR="009A1DFE" w:rsidRPr="00C63FA4" w:rsidRDefault="003B19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8</w:t>
            </w:r>
          </w:p>
        </w:tc>
        <w:tc>
          <w:tcPr>
            <w:tcW w:w="1154" w:type="dxa"/>
            <w:vMerge w:val="restart"/>
            <w:vAlign w:val="center"/>
          </w:tcPr>
          <w:p w14:paraId="1CBA84B6" w14:textId="7BA5760B" w:rsidR="009A1DFE" w:rsidRPr="00C63FA4" w:rsidRDefault="003B19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2</w:t>
            </w:r>
          </w:p>
        </w:tc>
      </w:tr>
      <w:tr w:rsidR="005E1B17" w:rsidRPr="00C63FA4" w14:paraId="7C0FB557" w14:textId="77777777" w:rsidTr="004F38B4">
        <w:trPr>
          <w:jc w:val="center"/>
        </w:trPr>
        <w:tc>
          <w:tcPr>
            <w:tcW w:w="1129" w:type="dxa"/>
            <w:vMerge/>
            <w:vAlign w:val="center"/>
          </w:tcPr>
          <w:p w14:paraId="28A98DAE" w14:textId="77777777" w:rsidR="009A1DFE" w:rsidRPr="00C63FA4" w:rsidRDefault="009A1DF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BAD229B" w14:textId="77777777" w:rsidR="009A1DFE" w:rsidRPr="00C63FA4" w:rsidRDefault="009A1DF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C155859" w14:textId="602FDCE6" w:rsidR="009A1DFE" w:rsidRPr="00C63FA4" w:rsidRDefault="009A1DF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KCS01R</w:t>
            </w:r>
          </w:p>
        </w:tc>
        <w:tc>
          <w:tcPr>
            <w:tcW w:w="3414" w:type="dxa"/>
            <w:tcBorders>
              <w:bottom w:val="single" w:sz="4" w:space="0" w:color="auto"/>
            </w:tcBorders>
          </w:tcPr>
          <w:p w14:paraId="29EAFF1D" w14:textId="273A4869" w:rsidR="009A1DFE" w:rsidRPr="00C63FA4" w:rsidRDefault="009A1DFE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CTTAAACCCACTCCCAAACGCAAT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3749B887" w14:textId="551E4A19" w:rsidR="009A1DFE" w:rsidRPr="00C63FA4" w:rsidRDefault="003B19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0</w:t>
            </w:r>
          </w:p>
        </w:tc>
        <w:tc>
          <w:tcPr>
            <w:tcW w:w="1154" w:type="dxa"/>
            <w:vMerge/>
            <w:vAlign w:val="center"/>
          </w:tcPr>
          <w:p w14:paraId="2238E757" w14:textId="77777777" w:rsidR="009A1DFE" w:rsidRPr="00C63FA4" w:rsidRDefault="009A1DF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4F38B4" w:rsidRPr="00C63FA4" w14:paraId="5747E85C" w14:textId="77777777" w:rsidTr="002B3287">
        <w:trPr>
          <w:jc w:val="center"/>
        </w:trPr>
        <w:tc>
          <w:tcPr>
            <w:tcW w:w="1129" w:type="dxa"/>
            <w:vMerge w:val="restart"/>
            <w:vAlign w:val="center"/>
          </w:tcPr>
          <w:p w14:paraId="603EE458" w14:textId="42EE8D37" w:rsidR="004F38B4" w:rsidRPr="00C63FA4" w:rsidRDefault="004F38B4" w:rsidP="004F38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szCs w:val="21"/>
              </w:rPr>
              <w:t>Poh0246120.1</w:t>
            </w:r>
          </w:p>
        </w:tc>
        <w:tc>
          <w:tcPr>
            <w:tcW w:w="1276" w:type="dxa"/>
            <w:vMerge w:val="restart"/>
            <w:vAlign w:val="center"/>
          </w:tcPr>
          <w:p w14:paraId="67CAE12D" w14:textId="4BAAFCAB" w:rsidR="004F38B4" w:rsidRPr="00C63FA4" w:rsidRDefault="004F38B4" w:rsidP="004F38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szCs w:val="21"/>
              </w:rPr>
              <w:t>KCS-2</w:t>
            </w:r>
          </w:p>
        </w:tc>
        <w:tc>
          <w:tcPr>
            <w:tcW w:w="1547" w:type="dxa"/>
          </w:tcPr>
          <w:p w14:paraId="6D2D7A0D" w14:textId="6ED0FA8C" w:rsidR="004F38B4" w:rsidRPr="00C63FA4" w:rsidRDefault="004F38B4" w:rsidP="004F38B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</w:rPr>
              <w:t>KCS02F</w:t>
            </w:r>
          </w:p>
        </w:tc>
        <w:tc>
          <w:tcPr>
            <w:tcW w:w="3414" w:type="dxa"/>
          </w:tcPr>
          <w:p w14:paraId="04B0247C" w14:textId="3EA0CD2C" w:rsidR="004F38B4" w:rsidRPr="00C63FA4" w:rsidRDefault="002C758B" w:rsidP="004F38B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szCs w:val="21"/>
              </w:rPr>
              <w:t>AGAAGCAAGTGGTGGCGTCGTA</w:t>
            </w:r>
          </w:p>
        </w:tc>
        <w:tc>
          <w:tcPr>
            <w:tcW w:w="1305" w:type="dxa"/>
            <w:vAlign w:val="center"/>
          </w:tcPr>
          <w:p w14:paraId="747461EA" w14:textId="57C43261" w:rsidR="004F38B4" w:rsidRPr="00C63FA4" w:rsidRDefault="00D4313B" w:rsidP="004F38B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szCs w:val="21"/>
              </w:rPr>
              <w:t>60.5</w:t>
            </w:r>
          </w:p>
        </w:tc>
        <w:tc>
          <w:tcPr>
            <w:tcW w:w="1154" w:type="dxa"/>
            <w:vMerge w:val="restart"/>
            <w:vAlign w:val="center"/>
          </w:tcPr>
          <w:p w14:paraId="2FDD490B" w14:textId="279BAC97" w:rsidR="004F38B4" w:rsidRPr="00C63FA4" w:rsidRDefault="00D4313B" w:rsidP="004F38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8</w:t>
            </w:r>
          </w:p>
        </w:tc>
      </w:tr>
      <w:tr w:rsidR="004F38B4" w:rsidRPr="00C63FA4" w14:paraId="08B2C58E" w14:textId="77777777" w:rsidTr="002B3287">
        <w:trPr>
          <w:jc w:val="center"/>
        </w:trPr>
        <w:tc>
          <w:tcPr>
            <w:tcW w:w="1129" w:type="dxa"/>
            <w:vMerge/>
            <w:vAlign w:val="center"/>
          </w:tcPr>
          <w:p w14:paraId="7CAA088E" w14:textId="77777777" w:rsidR="004F38B4" w:rsidRPr="00C63FA4" w:rsidRDefault="004F38B4" w:rsidP="004F38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2172873" w14:textId="77777777" w:rsidR="004F38B4" w:rsidRPr="00C63FA4" w:rsidRDefault="004F38B4" w:rsidP="004F38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6D7776CD" w14:textId="52A5ECAE" w:rsidR="004F38B4" w:rsidRPr="00C63FA4" w:rsidRDefault="004F38B4" w:rsidP="004F38B4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</w:rPr>
              <w:t>KCS02R</w:t>
            </w:r>
          </w:p>
        </w:tc>
        <w:tc>
          <w:tcPr>
            <w:tcW w:w="3414" w:type="dxa"/>
            <w:tcBorders>
              <w:bottom w:val="single" w:sz="4" w:space="0" w:color="auto"/>
            </w:tcBorders>
          </w:tcPr>
          <w:p w14:paraId="1B158B10" w14:textId="3198A7F2" w:rsidR="004F38B4" w:rsidRPr="00C63FA4" w:rsidRDefault="002C758B" w:rsidP="004F38B4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szCs w:val="21"/>
              </w:rPr>
              <w:t>CGTGATGAGATGCGTGATGTCGTC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2484B091" w14:textId="13E0D2FE" w:rsidR="004F38B4" w:rsidRPr="00C63FA4" w:rsidRDefault="004F38B4" w:rsidP="004F38B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szCs w:val="21"/>
              </w:rPr>
              <w:t>60.</w:t>
            </w:r>
            <w:r w:rsidR="00D4313B" w:rsidRPr="00C63FA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154" w:type="dxa"/>
            <w:vMerge/>
            <w:vAlign w:val="center"/>
          </w:tcPr>
          <w:p w14:paraId="117676A8" w14:textId="77777777" w:rsidR="004F38B4" w:rsidRPr="00C63FA4" w:rsidRDefault="004F38B4" w:rsidP="004F38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665872AC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01ACC86A" w14:textId="032897A1" w:rsidR="006C333A" w:rsidRPr="00C63FA4" w:rsidRDefault="006C333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012230.1</w:t>
            </w:r>
          </w:p>
        </w:tc>
        <w:tc>
          <w:tcPr>
            <w:tcW w:w="1276" w:type="dxa"/>
            <w:vMerge w:val="restart"/>
            <w:vAlign w:val="center"/>
          </w:tcPr>
          <w:p w14:paraId="5C913D15" w14:textId="766D1644" w:rsidR="006C333A" w:rsidRPr="00C63FA4" w:rsidRDefault="006C333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JAZ-1</w:t>
            </w:r>
          </w:p>
        </w:tc>
        <w:tc>
          <w:tcPr>
            <w:tcW w:w="1547" w:type="dxa"/>
          </w:tcPr>
          <w:p w14:paraId="4AE13FC6" w14:textId="43556F8D" w:rsidR="006C333A" w:rsidRPr="00C63FA4" w:rsidRDefault="006C333A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JAZ01F</w:t>
            </w:r>
          </w:p>
        </w:tc>
        <w:tc>
          <w:tcPr>
            <w:tcW w:w="3414" w:type="dxa"/>
          </w:tcPr>
          <w:p w14:paraId="3E58640C" w14:textId="3FA545D2" w:rsidR="006C333A" w:rsidRPr="00C63FA4" w:rsidRDefault="006C333A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AGAATGGAGTGGCTGGCAATGG</w:t>
            </w:r>
          </w:p>
        </w:tc>
        <w:tc>
          <w:tcPr>
            <w:tcW w:w="1305" w:type="dxa"/>
            <w:vAlign w:val="center"/>
          </w:tcPr>
          <w:p w14:paraId="60030762" w14:textId="12E47E19" w:rsidR="006C333A" w:rsidRPr="00C63FA4" w:rsidRDefault="006640E3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2</w:t>
            </w:r>
          </w:p>
        </w:tc>
        <w:tc>
          <w:tcPr>
            <w:tcW w:w="1154" w:type="dxa"/>
            <w:vMerge w:val="restart"/>
            <w:vAlign w:val="center"/>
          </w:tcPr>
          <w:p w14:paraId="6F3F316F" w14:textId="1D7FE523" w:rsidR="006C333A" w:rsidRPr="00C63FA4" w:rsidRDefault="006640E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4</w:t>
            </w:r>
          </w:p>
        </w:tc>
      </w:tr>
      <w:tr w:rsidR="005E1B17" w:rsidRPr="00C63FA4" w14:paraId="3B0F6B9C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6A341A5B" w14:textId="77777777" w:rsidR="006C333A" w:rsidRPr="00C63FA4" w:rsidRDefault="006C333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BE40825" w14:textId="77777777" w:rsidR="006C333A" w:rsidRPr="00C63FA4" w:rsidRDefault="006C333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261973A5" w14:textId="42745BB6" w:rsidR="006C333A" w:rsidRPr="00C63FA4" w:rsidRDefault="006C333A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JAZ01R</w:t>
            </w:r>
          </w:p>
        </w:tc>
        <w:tc>
          <w:tcPr>
            <w:tcW w:w="3414" w:type="dxa"/>
          </w:tcPr>
          <w:p w14:paraId="397652B0" w14:textId="04EF2778" w:rsidR="006C333A" w:rsidRPr="00C63FA4" w:rsidRDefault="006C333A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CACGGTGCGACAGGCTGAAAG</w:t>
            </w:r>
          </w:p>
        </w:tc>
        <w:tc>
          <w:tcPr>
            <w:tcW w:w="1305" w:type="dxa"/>
            <w:vAlign w:val="center"/>
          </w:tcPr>
          <w:p w14:paraId="0B4F0A4C" w14:textId="09CF77B9" w:rsidR="006C333A" w:rsidRPr="00C63FA4" w:rsidRDefault="006640E3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.9</w:t>
            </w:r>
          </w:p>
        </w:tc>
        <w:tc>
          <w:tcPr>
            <w:tcW w:w="1154" w:type="dxa"/>
            <w:vMerge/>
            <w:vAlign w:val="center"/>
          </w:tcPr>
          <w:p w14:paraId="724ACFB6" w14:textId="77777777" w:rsidR="006C333A" w:rsidRPr="00C63FA4" w:rsidRDefault="006C333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1EBD227C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59A00820" w14:textId="75C19425" w:rsidR="00E32B9E" w:rsidRPr="00C63FA4" w:rsidRDefault="00E32B9E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114530.1</w:t>
            </w:r>
          </w:p>
        </w:tc>
        <w:tc>
          <w:tcPr>
            <w:tcW w:w="1276" w:type="dxa"/>
            <w:vMerge w:val="restart"/>
            <w:vAlign w:val="center"/>
          </w:tcPr>
          <w:p w14:paraId="6B64A643" w14:textId="0994EF2D" w:rsidR="00E32B9E" w:rsidRPr="00C63FA4" w:rsidRDefault="00E32B9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JAZ-2</w:t>
            </w:r>
          </w:p>
        </w:tc>
        <w:tc>
          <w:tcPr>
            <w:tcW w:w="1547" w:type="dxa"/>
          </w:tcPr>
          <w:p w14:paraId="0F4B5519" w14:textId="788CFD6D" w:rsidR="00E32B9E" w:rsidRPr="00C63FA4" w:rsidRDefault="00E32B9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JAZ02F</w:t>
            </w:r>
          </w:p>
        </w:tc>
        <w:tc>
          <w:tcPr>
            <w:tcW w:w="3414" w:type="dxa"/>
          </w:tcPr>
          <w:p w14:paraId="580C6431" w14:textId="53E33655" w:rsidR="00E32B9E" w:rsidRPr="00C63FA4" w:rsidRDefault="00E32B9E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ACGGCGAGGAAGGCAACGA</w:t>
            </w:r>
          </w:p>
        </w:tc>
        <w:tc>
          <w:tcPr>
            <w:tcW w:w="1305" w:type="dxa"/>
            <w:vAlign w:val="center"/>
          </w:tcPr>
          <w:p w14:paraId="6E6C89E9" w14:textId="67D5659D" w:rsidR="00E32B9E" w:rsidRPr="00C63FA4" w:rsidRDefault="005A7F1D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5</w:t>
            </w:r>
          </w:p>
        </w:tc>
        <w:tc>
          <w:tcPr>
            <w:tcW w:w="1154" w:type="dxa"/>
            <w:vMerge w:val="restart"/>
            <w:vAlign w:val="center"/>
          </w:tcPr>
          <w:p w14:paraId="54F38EE1" w14:textId="3AA45EA7" w:rsidR="00E32B9E" w:rsidRPr="00C63FA4" w:rsidRDefault="005A7F1D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5</w:t>
            </w:r>
          </w:p>
        </w:tc>
      </w:tr>
      <w:tr w:rsidR="005E1B17" w:rsidRPr="00C63FA4" w14:paraId="4C8129DA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58E0B33B" w14:textId="77777777" w:rsidR="00E32B9E" w:rsidRPr="00C63FA4" w:rsidRDefault="00E32B9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F48C383" w14:textId="77777777" w:rsidR="00E32B9E" w:rsidRPr="00C63FA4" w:rsidRDefault="00E32B9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658153B3" w14:textId="4EA83EE8" w:rsidR="00E32B9E" w:rsidRPr="00C63FA4" w:rsidRDefault="00E32B9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JAZ02R</w:t>
            </w:r>
          </w:p>
        </w:tc>
        <w:tc>
          <w:tcPr>
            <w:tcW w:w="3414" w:type="dxa"/>
          </w:tcPr>
          <w:p w14:paraId="2D74F570" w14:textId="278236EE" w:rsidR="00E32B9E" w:rsidRPr="00C63FA4" w:rsidRDefault="00E32B9E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GGAACGGGTAGTCGGTGTAGC</w:t>
            </w:r>
          </w:p>
        </w:tc>
        <w:tc>
          <w:tcPr>
            <w:tcW w:w="1305" w:type="dxa"/>
            <w:vAlign w:val="center"/>
          </w:tcPr>
          <w:p w14:paraId="7AF88361" w14:textId="60608825" w:rsidR="00E32B9E" w:rsidRPr="00C63FA4" w:rsidRDefault="005A7F1D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8</w:t>
            </w:r>
          </w:p>
        </w:tc>
        <w:tc>
          <w:tcPr>
            <w:tcW w:w="1154" w:type="dxa"/>
            <w:vMerge/>
            <w:vAlign w:val="center"/>
          </w:tcPr>
          <w:p w14:paraId="2AD51B32" w14:textId="77777777" w:rsidR="00E32B9E" w:rsidRPr="00C63FA4" w:rsidRDefault="00E32B9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49656611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122F5E20" w14:textId="03BEFEEF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Poh0024230.1</w:t>
            </w:r>
          </w:p>
        </w:tc>
        <w:tc>
          <w:tcPr>
            <w:tcW w:w="1276" w:type="dxa"/>
            <w:vMerge w:val="restart"/>
            <w:vAlign w:val="center"/>
          </w:tcPr>
          <w:p w14:paraId="3E3AA181" w14:textId="2A17B56C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OPR-1</w:t>
            </w:r>
          </w:p>
        </w:tc>
        <w:tc>
          <w:tcPr>
            <w:tcW w:w="1547" w:type="dxa"/>
          </w:tcPr>
          <w:p w14:paraId="6A52AE53" w14:textId="5C30FF0B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OPR01F</w:t>
            </w:r>
          </w:p>
        </w:tc>
        <w:tc>
          <w:tcPr>
            <w:tcW w:w="3414" w:type="dxa"/>
          </w:tcPr>
          <w:p w14:paraId="00F6858A" w14:textId="664B3A4F" w:rsidR="00315256" w:rsidRPr="00C63FA4" w:rsidRDefault="00315256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TGCTCCTGACCGTGACTCGTA</w:t>
            </w:r>
          </w:p>
        </w:tc>
        <w:tc>
          <w:tcPr>
            <w:tcW w:w="1305" w:type="dxa"/>
            <w:vAlign w:val="center"/>
          </w:tcPr>
          <w:p w14:paraId="0C6DBB61" w14:textId="116AC0BE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8</w:t>
            </w:r>
          </w:p>
        </w:tc>
        <w:tc>
          <w:tcPr>
            <w:tcW w:w="1154" w:type="dxa"/>
            <w:vMerge w:val="restart"/>
            <w:vAlign w:val="center"/>
          </w:tcPr>
          <w:p w14:paraId="68BA2D36" w14:textId="4B398FC0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7</w:t>
            </w:r>
          </w:p>
        </w:tc>
      </w:tr>
      <w:tr w:rsidR="005E1B17" w:rsidRPr="00C63FA4" w14:paraId="273F6E17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52097C7B" w14:textId="77777777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vMerge/>
            <w:vAlign w:val="center"/>
          </w:tcPr>
          <w:p w14:paraId="50F96083" w14:textId="77777777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47" w:type="dxa"/>
          </w:tcPr>
          <w:p w14:paraId="09F855AA" w14:textId="40779EA6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OPR01R</w:t>
            </w:r>
          </w:p>
        </w:tc>
        <w:tc>
          <w:tcPr>
            <w:tcW w:w="3414" w:type="dxa"/>
          </w:tcPr>
          <w:p w14:paraId="16FB0698" w14:textId="5DACA2E0" w:rsidR="00315256" w:rsidRPr="00C63FA4" w:rsidRDefault="00315256" w:rsidP="002D21A1">
            <w:pPr>
              <w:widowControl/>
              <w:adjustRightInd w:val="0"/>
              <w:snapToGrid w:val="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TTGTGCTCTGGTTGTGATGC</w:t>
            </w:r>
          </w:p>
        </w:tc>
        <w:tc>
          <w:tcPr>
            <w:tcW w:w="1305" w:type="dxa"/>
            <w:vAlign w:val="center"/>
          </w:tcPr>
          <w:p w14:paraId="3738B2A9" w14:textId="235B3079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7</w:t>
            </w:r>
          </w:p>
        </w:tc>
        <w:tc>
          <w:tcPr>
            <w:tcW w:w="1154" w:type="dxa"/>
            <w:vMerge/>
            <w:vAlign w:val="center"/>
          </w:tcPr>
          <w:p w14:paraId="152AD523" w14:textId="77777777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51499ED2" w14:textId="77777777" w:rsidTr="004F38B4">
        <w:trPr>
          <w:trHeight w:val="144"/>
          <w:jc w:val="center"/>
        </w:trPr>
        <w:tc>
          <w:tcPr>
            <w:tcW w:w="1129" w:type="dxa"/>
            <w:vMerge w:val="restart"/>
            <w:vAlign w:val="center"/>
          </w:tcPr>
          <w:p w14:paraId="476F420B" w14:textId="01C93740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2815</w:t>
            </w:r>
            <w:r w:rsidR="002C758B"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1276" w:type="dxa"/>
            <w:vMerge w:val="restart"/>
            <w:vAlign w:val="center"/>
          </w:tcPr>
          <w:p w14:paraId="12458A19" w14:textId="4CBAC397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OPR-2</w:t>
            </w:r>
          </w:p>
        </w:tc>
        <w:tc>
          <w:tcPr>
            <w:tcW w:w="1547" w:type="dxa"/>
          </w:tcPr>
          <w:p w14:paraId="10CF9C5B" w14:textId="36D9757D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OPR02F</w:t>
            </w:r>
          </w:p>
        </w:tc>
        <w:tc>
          <w:tcPr>
            <w:tcW w:w="3414" w:type="dxa"/>
          </w:tcPr>
          <w:p w14:paraId="07ADF62D" w14:textId="09618E3E" w:rsidR="00315256" w:rsidRPr="00C63FA4" w:rsidRDefault="00315256" w:rsidP="002D21A1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</w:rPr>
              <w:t>CACAGGTCACAGAGGAGAGT</w:t>
            </w:r>
          </w:p>
        </w:tc>
        <w:tc>
          <w:tcPr>
            <w:tcW w:w="1305" w:type="dxa"/>
            <w:vAlign w:val="center"/>
          </w:tcPr>
          <w:p w14:paraId="37C9C8C8" w14:textId="7CE4D140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szCs w:val="21"/>
              </w:rPr>
              <w:t>54.0</w:t>
            </w:r>
          </w:p>
        </w:tc>
        <w:tc>
          <w:tcPr>
            <w:tcW w:w="1154" w:type="dxa"/>
            <w:vMerge w:val="restart"/>
            <w:vAlign w:val="center"/>
          </w:tcPr>
          <w:p w14:paraId="53286F7B" w14:textId="4EE5140D" w:rsidR="00315256" w:rsidRPr="00C63FA4" w:rsidRDefault="005E0C53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2</w:t>
            </w:r>
          </w:p>
        </w:tc>
      </w:tr>
      <w:tr w:rsidR="005E1B17" w:rsidRPr="00C63FA4" w14:paraId="49F082E8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105EAFAA" w14:textId="77777777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B85CA47" w14:textId="77777777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76ADBE23" w14:textId="09216D36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OPR02R</w:t>
            </w:r>
          </w:p>
        </w:tc>
        <w:tc>
          <w:tcPr>
            <w:tcW w:w="3414" w:type="dxa"/>
          </w:tcPr>
          <w:p w14:paraId="02643556" w14:textId="36911AB3" w:rsidR="00315256" w:rsidRPr="00C63FA4" w:rsidRDefault="00315256" w:rsidP="002D21A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</w:rPr>
              <w:t>TACCAGCCAGAACCATAATAGC</w:t>
            </w:r>
          </w:p>
        </w:tc>
        <w:tc>
          <w:tcPr>
            <w:tcW w:w="1305" w:type="dxa"/>
            <w:vAlign w:val="center"/>
          </w:tcPr>
          <w:p w14:paraId="595ED804" w14:textId="3793A1AD" w:rsidR="00315256" w:rsidRPr="00C63FA4" w:rsidRDefault="0031525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szCs w:val="21"/>
              </w:rPr>
              <w:t>53.7</w:t>
            </w:r>
          </w:p>
        </w:tc>
        <w:tc>
          <w:tcPr>
            <w:tcW w:w="1154" w:type="dxa"/>
            <w:vMerge/>
            <w:vAlign w:val="center"/>
          </w:tcPr>
          <w:p w14:paraId="2691FF01" w14:textId="77777777" w:rsidR="00315256" w:rsidRPr="00C63FA4" w:rsidRDefault="00315256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3BA67AD1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2ADAEB4E" w14:textId="394A61BA" w:rsidR="006965B0" w:rsidRPr="00C63FA4" w:rsidRDefault="006965B0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127470.1</w:t>
            </w:r>
          </w:p>
        </w:tc>
        <w:tc>
          <w:tcPr>
            <w:tcW w:w="1276" w:type="dxa"/>
            <w:vMerge w:val="restart"/>
            <w:vAlign w:val="center"/>
          </w:tcPr>
          <w:p w14:paraId="2B81CDD4" w14:textId="7930B74C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P2/ERF-1</w:t>
            </w:r>
          </w:p>
        </w:tc>
        <w:tc>
          <w:tcPr>
            <w:tcW w:w="1547" w:type="dxa"/>
          </w:tcPr>
          <w:p w14:paraId="2DC2043A" w14:textId="038E7D9E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P2/ERF01F</w:t>
            </w:r>
          </w:p>
        </w:tc>
        <w:tc>
          <w:tcPr>
            <w:tcW w:w="3414" w:type="dxa"/>
          </w:tcPr>
          <w:p w14:paraId="0728E01E" w14:textId="202B9908" w:rsidR="006965B0" w:rsidRPr="00C63FA4" w:rsidRDefault="006965B0" w:rsidP="002D21A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GAGACCAGCATCGGACATTAGAG</w:t>
            </w:r>
          </w:p>
        </w:tc>
        <w:tc>
          <w:tcPr>
            <w:tcW w:w="1305" w:type="dxa"/>
            <w:vAlign w:val="center"/>
          </w:tcPr>
          <w:p w14:paraId="462A9778" w14:textId="4481C7BA" w:rsidR="006965B0" w:rsidRPr="00C63FA4" w:rsidRDefault="00AD147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.3</w:t>
            </w:r>
          </w:p>
        </w:tc>
        <w:tc>
          <w:tcPr>
            <w:tcW w:w="1154" w:type="dxa"/>
            <w:vMerge w:val="restart"/>
            <w:vAlign w:val="center"/>
          </w:tcPr>
          <w:p w14:paraId="6B01B5C0" w14:textId="21821D8D" w:rsidR="006965B0" w:rsidRPr="00C63FA4" w:rsidRDefault="00AD147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3</w:t>
            </w:r>
          </w:p>
        </w:tc>
      </w:tr>
      <w:tr w:rsidR="005E1B17" w:rsidRPr="00C63FA4" w14:paraId="2B67DE09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7CC26556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8B68409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1CF42769" w14:textId="54028A2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P2/ERF01R</w:t>
            </w:r>
          </w:p>
        </w:tc>
        <w:tc>
          <w:tcPr>
            <w:tcW w:w="3414" w:type="dxa"/>
          </w:tcPr>
          <w:p w14:paraId="5D98AE53" w14:textId="188A8FA1" w:rsidR="006965B0" w:rsidRPr="00C63FA4" w:rsidRDefault="006965B0" w:rsidP="002D21A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TCTGTACTTCGGACTTATCGGACT</w:t>
            </w:r>
          </w:p>
        </w:tc>
        <w:tc>
          <w:tcPr>
            <w:tcW w:w="1305" w:type="dxa"/>
            <w:vAlign w:val="center"/>
          </w:tcPr>
          <w:p w14:paraId="4564956C" w14:textId="0BED9390" w:rsidR="006965B0" w:rsidRPr="00C63FA4" w:rsidRDefault="00AD147A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1</w:t>
            </w:r>
          </w:p>
        </w:tc>
        <w:tc>
          <w:tcPr>
            <w:tcW w:w="1154" w:type="dxa"/>
            <w:vMerge/>
            <w:vAlign w:val="center"/>
          </w:tcPr>
          <w:p w14:paraId="3EC51FF5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7929A479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17F9CC13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516A23B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305AAD84" w14:textId="42F58568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P2/ERF02R</w:t>
            </w:r>
          </w:p>
        </w:tc>
        <w:tc>
          <w:tcPr>
            <w:tcW w:w="3414" w:type="dxa"/>
          </w:tcPr>
          <w:p w14:paraId="21BF7300" w14:textId="5C62DC7C" w:rsidR="006965B0" w:rsidRPr="00C63FA4" w:rsidRDefault="006965B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CACCAGAGGCTCATTCAAGAC</w:t>
            </w:r>
          </w:p>
        </w:tc>
        <w:tc>
          <w:tcPr>
            <w:tcW w:w="1305" w:type="dxa"/>
            <w:vAlign w:val="center"/>
          </w:tcPr>
          <w:p w14:paraId="48AB9CDE" w14:textId="0D10DA68" w:rsidR="006965B0" w:rsidRPr="00C63FA4" w:rsidRDefault="00D54696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9</w:t>
            </w:r>
          </w:p>
        </w:tc>
        <w:tc>
          <w:tcPr>
            <w:tcW w:w="1154" w:type="dxa"/>
            <w:vMerge/>
            <w:vAlign w:val="center"/>
          </w:tcPr>
          <w:p w14:paraId="7AADD0A1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56CD735D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4D97BD0D" w14:textId="79423E0C" w:rsidR="006965B0" w:rsidRPr="00C63FA4" w:rsidRDefault="006965B0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232990.1</w:t>
            </w:r>
          </w:p>
        </w:tc>
        <w:tc>
          <w:tcPr>
            <w:tcW w:w="1276" w:type="dxa"/>
            <w:vMerge w:val="restart"/>
            <w:vAlign w:val="center"/>
          </w:tcPr>
          <w:p w14:paraId="513C88BE" w14:textId="2814E70F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P2/ERF-</w:t>
            </w:r>
            <w:r w:rsidR="004F38B4"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1547" w:type="dxa"/>
          </w:tcPr>
          <w:p w14:paraId="1A56C5E1" w14:textId="6C6F65DD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P2/ERF0</w:t>
            </w:r>
            <w:r w:rsidR="004F38B4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0DF20EF3" w14:textId="7E033F2F" w:rsidR="006965B0" w:rsidRPr="00C63FA4" w:rsidRDefault="006965B0" w:rsidP="002D21A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TTGCGGTGAAGAAGGAGGAGAGTC</w:t>
            </w:r>
          </w:p>
        </w:tc>
        <w:tc>
          <w:tcPr>
            <w:tcW w:w="1305" w:type="dxa"/>
            <w:vAlign w:val="center"/>
          </w:tcPr>
          <w:p w14:paraId="1A343B53" w14:textId="1E4A2E26" w:rsidR="006965B0" w:rsidRPr="00C63FA4" w:rsidRDefault="00785C79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6</w:t>
            </w:r>
          </w:p>
        </w:tc>
        <w:tc>
          <w:tcPr>
            <w:tcW w:w="1154" w:type="dxa"/>
            <w:vMerge w:val="restart"/>
            <w:vAlign w:val="center"/>
          </w:tcPr>
          <w:p w14:paraId="60D497B9" w14:textId="71E508E2" w:rsidR="006965B0" w:rsidRPr="00C63FA4" w:rsidRDefault="00785C79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0</w:t>
            </w:r>
          </w:p>
        </w:tc>
      </w:tr>
      <w:tr w:rsidR="005E1B17" w:rsidRPr="00C63FA4" w14:paraId="2118DDEF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22CFAADA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3DA2E89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3438003B" w14:textId="0DC39286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P2/ERF0</w:t>
            </w:r>
            <w:r w:rsidR="004F38B4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636DB5B1" w14:textId="433EBDE3" w:rsidR="006965B0" w:rsidRPr="00C63FA4" w:rsidRDefault="006965B0" w:rsidP="002D21A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CGGGCGAGTCAGGGAAGTTTA</w:t>
            </w:r>
          </w:p>
        </w:tc>
        <w:tc>
          <w:tcPr>
            <w:tcW w:w="1305" w:type="dxa"/>
            <w:vAlign w:val="center"/>
          </w:tcPr>
          <w:p w14:paraId="02E0347A" w14:textId="005DC4DC" w:rsidR="006965B0" w:rsidRPr="00C63FA4" w:rsidRDefault="00785C79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9</w:t>
            </w:r>
          </w:p>
        </w:tc>
        <w:tc>
          <w:tcPr>
            <w:tcW w:w="1154" w:type="dxa"/>
            <w:vMerge/>
            <w:vAlign w:val="center"/>
          </w:tcPr>
          <w:p w14:paraId="6E49D262" w14:textId="77777777" w:rsidR="006965B0" w:rsidRPr="00C63FA4" w:rsidRDefault="006965B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23C3FF4B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5206EC9F" w14:textId="2CBF2976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291140.1</w:t>
            </w:r>
          </w:p>
        </w:tc>
        <w:tc>
          <w:tcPr>
            <w:tcW w:w="1276" w:type="dxa"/>
            <w:vMerge w:val="restart"/>
            <w:vAlign w:val="center"/>
          </w:tcPr>
          <w:p w14:paraId="6EB05E95" w14:textId="08A8D5C3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L-1</w:t>
            </w:r>
          </w:p>
        </w:tc>
        <w:tc>
          <w:tcPr>
            <w:tcW w:w="1547" w:type="dxa"/>
          </w:tcPr>
          <w:p w14:paraId="7F297DA0" w14:textId="4DBB985C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PAL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75C55AEF" w14:textId="17D67310" w:rsidR="00D979F0" w:rsidRPr="00C63FA4" w:rsidRDefault="00D979F0" w:rsidP="002D21A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CAGACGGCAGTGAAGCAAGTGGT</w:t>
            </w:r>
          </w:p>
        </w:tc>
        <w:tc>
          <w:tcPr>
            <w:tcW w:w="1305" w:type="dxa"/>
            <w:vAlign w:val="center"/>
          </w:tcPr>
          <w:p w14:paraId="2F3E6DC0" w14:textId="78F55747" w:rsidR="00D979F0" w:rsidRPr="00C63FA4" w:rsidRDefault="003E1B2F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3</w:t>
            </w:r>
          </w:p>
        </w:tc>
        <w:tc>
          <w:tcPr>
            <w:tcW w:w="1154" w:type="dxa"/>
            <w:vMerge w:val="restart"/>
            <w:vAlign w:val="center"/>
          </w:tcPr>
          <w:p w14:paraId="09051A06" w14:textId="070D2575" w:rsidR="00D979F0" w:rsidRPr="00C63FA4" w:rsidRDefault="003E1B2F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8</w:t>
            </w:r>
          </w:p>
        </w:tc>
      </w:tr>
      <w:tr w:rsidR="005E1B17" w:rsidRPr="00C63FA4" w14:paraId="238665BF" w14:textId="77777777" w:rsidTr="004F38B4">
        <w:trPr>
          <w:trHeight w:val="257"/>
          <w:jc w:val="center"/>
        </w:trPr>
        <w:tc>
          <w:tcPr>
            <w:tcW w:w="1129" w:type="dxa"/>
            <w:vMerge/>
            <w:vAlign w:val="center"/>
          </w:tcPr>
          <w:p w14:paraId="3125B30B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E527BD3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0D65046E" w14:textId="55FCFC15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PAL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77679AF7" w14:textId="078B0649" w:rsidR="00D979F0" w:rsidRPr="00C63FA4" w:rsidRDefault="00D979F0" w:rsidP="002D21A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GCAGCAGGTCCTTCTCGCAG</w:t>
            </w:r>
          </w:p>
        </w:tc>
        <w:tc>
          <w:tcPr>
            <w:tcW w:w="1305" w:type="dxa"/>
            <w:vAlign w:val="center"/>
          </w:tcPr>
          <w:p w14:paraId="5CB0FFF9" w14:textId="65611F01" w:rsidR="00D979F0" w:rsidRPr="00C63FA4" w:rsidRDefault="003E1B2F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6</w:t>
            </w:r>
          </w:p>
        </w:tc>
        <w:tc>
          <w:tcPr>
            <w:tcW w:w="1154" w:type="dxa"/>
            <w:vMerge/>
            <w:vAlign w:val="center"/>
          </w:tcPr>
          <w:p w14:paraId="0D58D23F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28BFCE90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75FA2654" w14:textId="250EF518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244630.1</w:t>
            </w:r>
          </w:p>
        </w:tc>
        <w:tc>
          <w:tcPr>
            <w:tcW w:w="1276" w:type="dxa"/>
            <w:vMerge w:val="restart"/>
            <w:vAlign w:val="center"/>
          </w:tcPr>
          <w:p w14:paraId="189D4B78" w14:textId="66843EA5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AL-2</w:t>
            </w:r>
          </w:p>
        </w:tc>
        <w:tc>
          <w:tcPr>
            <w:tcW w:w="1547" w:type="dxa"/>
          </w:tcPr>
          <w:p w14:paraId="6565043F" w14:textId="1E6D8125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PAL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6F60D3EE" w14:textId="52074D75" w:rsidR="00D979F0" w:rsidRPr="00C63FA4" w:rsidRDefault="00D979F0" w:rsidP="002D21A1">
            <w:pPr>
              <w:widowControl/>
              <w:adjustRightInd w:val="0"/>
              <w:snapToGrid w:val="0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AGGCGGTGGAGATTCTGAAGC</w:t>
            </w:r>
          </w:p>
        </w:tc>
        <w:tc>
          <w:tcPr>
            <w:tcW w:w="1305" w:type="dxa"/>
            <w:vAlign w:val="center"/>
          </w:tcPr>
          <w:p w14:paraId="70AF32A4" w14:textId="49291D86" w:rsidR="00D979F0" w:rsidRPr="00C63FA4" w:rsidRDefault="001F5300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4</w:t>
            </w:r>
          </w:p>
        </w:tc>
        <w:tc>
          <w:tcPr>
            <w:tcW w:w="1154" w:type="dxa"/>
            <w:vMerge w:val="restart"/>
            <w:vAlign w:val="center"/>
          </w:tcPr>
          <w:p w14:paraId="0C36AE0D" w14:textId="47F463B9" w:rsidR="00D979F0" w:rsidRPr="00C63FA4" w:rsidRDefault="001F53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1</w:t>
            </w:r>
          </w:p>
        </w:tc>
      </w:tr>
      <w:tr w:rsidR="005E1B17" w:rsidRPr="00C63FA4" w14:paraId="4DFC0A96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616439BC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D07CFD1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0FBC5BB2" w14:textId="258BA662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PAL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48167C2D" w14:textId="373585C7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CTTGCCCATGAACAGCGTCTT</w:t>
            </w:r>
          </w:p>
        </w:tc>
        <w:tc>
          <w:tcPr>
            <w:tcW w:w="1305" w:type="dxa"/>
            <w:vAlign w:val="center"/>
          </w:tcPr>
          <w:p w14:paraId="21A6B340" w14:textId="330498C0" w:rsidR="00D979F0" w:rsidRPr="00C63FA4" w:rsidRDefault="001F5300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7</w:t>
            </w:r>
          </w:p>
        </w:tc>
        <w:tc>
          <w:tcPr>
            <w:tcW w:w="1154" w:type="dxa"/>
            <w:vMerge/>
            <w:vAlign w:val="center"/>
          </w:tcPr>
          <w:p w14:paraId="13375D1E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1AE8DBE0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592EE94B" w14:textId="467EBAA4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273640.1</w:t>
            </w:r>
          </w:p>
        </w:tc>
        <w:tc>
          <w:tcPr>
            <w:tcW w:w="1276" w:type="dxa"/>
            <w:vMerge w:val="restart"/>
            <w:vAlign w:val="center"/>
          </w:tcPr>
          <w:p w14:paraId="77B8C30D" w14:textId="2D98032C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2-OGD-1</w:t>
            </w:r>
          </w:p>
        </w:tc>
        <w:tc>
          <w:tcPr>
            <w:tcW w:w="1547" w:type="dxa"/>
          </w:tcPr>
          <w:p w14:paraId="061FBDA4" w14:textId="7726AD0D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2-OGD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0ABAF00F" w14:textId="28C10752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GGAGGCGATTGAAGGAGGAGT</w:t>
            </w:r>
          </w:p>
        </w:tc>
        <w:tc>
          <w:tcPr>
            <w:tcW w:w="1305" w:type="dxa"/>
            <w:vAlign w:val="center"/>
          </w:tcPr>
          <w:p w14:paraId="40981AC2" w14:textId="09BA1F60" w:rsidR="00D979F0" w:rsidRPr="00C63FA4" w:rsidRDefault="00231F29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1</w:t>
            </w:r>
          </w:p>
        </w:tc>
        <w:tc>
          <w:tcPr>
            <w:tcW w:w="1154" w:type="dxa"/>
            <w:vMerge w:val="restart"/>
            <w:vAlign w:val="center"/>
          </w:tcPr>
          <w:p w14:paraId="26475DDE" w14:textId="12B653DB" w:rsidR="00D979F0" w:rsidRPr="00C63FA4" w:rsidRDefault="00231F29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7</w:t>
            </w:r>
          </w:p>
        </w:tc>
      </w:tr>
      <w:tr w:rsidR="005E1B17" w:rsidRPr="00C63FA4" w14:paraId="294B8D40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7247EC20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C3A79F7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7A65D9C2" w14:textId="5214BDB6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2-OGD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305FF04C" w14:textId="68B96D97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TGGAATGCGGCGTGTAGGTGAT</w:t>
            </w:r>
          </w:p>
        </w:tc>
        <w:tc>
          <w:tcPr>
            <w:tcW w:w="1305" w:type="dxa"/>
            <w:vAlign w:val="center"/>
          </w:tcPr>
          <w:p w14:paraId="6B926128" w14:textId="4256E859" w:rsidR="00D979F0" w:rsidRPr="00C63FA4" w:rsidRDefault="00231F29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6</w:t>
            </w:r>
          </w:p>
        </w:tc>
        <w:tc>
          <w:tcPr>
            <w:tcW w:w="1154" w:type="dxa"/>
            <w:vMerge/>
            <w:vAlign w:val="center"/>
          </w:tcPr>
          <w:p w14:paraId="69A63BA8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7290A79A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1B8F2FAE" w14:textId="4763AF56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157150.1</w:t>
            </w:r>
          </w:p>
        </w:tc>
        <w:tc>
          <w:tcPr>
            <w:tcW w:w="1276" w:type="dxa"/>
            <w:vMerge w:val="restart"/>
            <w:vAlign w:val="center"/>
          </w:tcPr>
          <w:p w14:paraId="5F24F52F" w14:textId="3C25F6AF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2-OGD-2</w:t>
            </w:r>
          </w:p>
        </w:tc>
        <w:tc>
          <w:tcPr>
            <w:tcW w:w="1547" w:type="dxa"/>
          </w:tcPr>
          <w:p w14:paraId="27DEF726" w14:textId="32D9C90C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2-OGD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2FBC35F0" w14:textId="7EAC3A7A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AGGAGTGGCTATGGCGAACAAT</w:t>
            </w:r>
          </w:p>
        </w:tc>
        <w:tc>
          <w:tcPr>
            <w:tcW w:w="1305" w:type="dxa"/>
            <w:vAlign w:val="center"/>
          </w:tcPr>
          <w:p w14:paraId="626DF673" w14:textId="25567D4E" w:rsidR="00D979F0" w:rsidRPr="00C63FA4" w:rsidRDefault="000B18EC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1.3</w:t>
            </w:r>
          </w:p>
        </w:tc>
        <w:tc>
          <w:tcPr>
            <w:tcW w:w="1154" w:type="dxa"/>
            <w:vMerge w:val="restart"/>
            <w:vAlign w:val="center"/>
          </w:tcPr>
          <w:p w14:paraId="2F9497CF" w14:textId="70F06C90" w:rsidR="00D979F0" w:rsidRPr="00C63FA4" w:rsidRDefault="000B18EC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3</w:t>
            </w:r>
          </w:p>
        </w:tc>
      </w:tr>
      <w:tr w:rsidR="005E1B17" w:rsidRPr="00C63FA4" w14:paraId="638347ED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67285B24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23D6273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57F69E9B" w14:textId="476C17DA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2-OGD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2B2F8F6E" w14:textId="7C05DAC0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AGGAATGCGGCGTGAAGGTGAT</w:t>
            </w:r>
          </w:p>
        </w:tc>
        <w:tc>
          <w:tcPr>
            <w:tcW w:w="1305" w:type="dxa"/>
            <w:vAlign w:val="center"/>
          </w:tcPr>
          <w:p w14:paraId="5A9E30BF" w14:textId="5AEEB188" w:rsidR="00D979F0" w:rsidRPr="00C63FA4" w:rsidRDefault="000B18EC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9</w:t>
            </w:r>
          </w:p>
        </w:tc>
        <w:tc>
          <w:tcPr>
            <w:tcW w:w="1154" w:type="dxa"/>
            <w:vMerge/>
            <w:vAlign w:val="center"/>
          </w:tcPr>
          <w:p w14:paraId="01C0FBAA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28D7C2C2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24377072" w14:textId="51059395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291130.1</w:t>
            </w:r>
          </w:p>
        </w:tc>
        <w:tc>
          <w:tcPr>
            <w:tcW w:w="1276" w:type="dxa"/>
            <w:vMerge w:val="restart"/>
            <w:vAlign w:val="center"/>
          </w:tcPr>
          <w:p w14:paraId="7DE1925D" w14:textId="3BEC1FCC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S-1</w:t>
            </w:r>
          </w:p>
        </w:tc>
        <w:tc>
          <w:tcPr>
            <w:tcW w:w="1547" w:type="dxa"/>
          </w:tcPr>
          <w:p w14:paraId="51B8FF88" w14:textId="43E14574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HS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412FE716" w14:textId="6F92D9C2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CTCGTCGGTGTTGTTCGTGTT</w:t>
            </w:r>
          </w:p>
        </w:tc>
        <w:tc>
          <w:tcPr>
            <w:tcW w:w="1305" w:type="dxa"/>
            <w:vAlign w:val="center"/>
          </w:tcPr>
          <w:p w14:paraId="65C1194C" w14:textId="4D504631" w:rsidR="00D979F0" w:rsidRPr="00C63FA4" w:rsidRDefault="004A783F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3</w:t>
            </w:r>
          </w:p>
        </w:tc>
        <w:tc>
          <w:tcPr>
            <w:tcW w:w="1154" w:type="dxa"/>
            <w:vMerge w:val="restart"/>
            <w:vAlign w:val="center"/>
          </w:tcPr>
          <w:p w14:paraId="3BF45E70" w14:textId="24B2575E" w:rsidR="00D979F0" w:rsidRPr="00C63FA4" w:rsidRDefault="004A783F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9</w:t>
            </w:r>
          </w:p>
        </w:tc>
      </w:tr>
      <w:tr w:rsidR="005E1B17" w:rsidRPr="00C63FA4" w14:paraId="121C45C0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194E4667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AEFAAE4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077BE5FE" w14:textId="08CE6A36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HS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3732E9CF" w14:textId="24186A79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GTCCGAAGCCGATGAAGAAGC</w:t>
            </w:r>
          </w:p>
        </w:tc>
        <w:tc>
          <w:tcPr>
            <w:tcW w:w="1305" w:type="dxa"/>
            <w:vAlign w:val="center"/>
          </w:tcPr>
          <w:p w14:paraId="37408E4E" w14:textId="39CCA726" w:rsidR="00D979F0" w:rsidRPr="00C63FA4" w:rsidRDefault="004A783F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9.9</w:t>
            </w:r>
          </w:p>
        </w:tc>
        <w:tc>
          <w:tcPr>
            <w:tcW w:w="1154" w:type="dxa"/>
            <w:vMerge/>
            <w:vAlign w:val="center"/>
          </w:tcPr>
          <w:p w14:paraId="42A01396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6FEB1C45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7222DE57" w14:textId="0D48228A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291180.1</w:t>
            </w:r>
          </w:p>
        </w:tc>
        <w:tc>
          <w:tcPr>
            <w:tcW w:w="1276" w:type="dxa"/>
            <w:vMerge w:val="restart"/>
            <w:vAlign w:val="center"/>
          </w:tcPr>
          <w:p w14:paraId="3EB89D13" w14:textId="3864E4E4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HS-2</w:t>
            </w:r>
          </w:p>
        </w:tc>
        <w:tc>
          <w:tcPr>
            <w:tcW w:w="1547" w:type="dxa"/>
          </w:tcPr>
          <w:p w14:paraId="4B6ECA47" w14:textId="6EAB6584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HS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7452E09A" w14:textId="6E2EADE6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GCCGCAGTGGAACGAGATG</w:t>
            </w:r>
          </w:p>
        </w:tc>
        <w:tc>
          <w:tcPr>
            <w:tcW w:w="1305" w:type="dxa"/>
            <w:vAlign w:val="center"/>
          </w:tcPr>
          <w:p w14:paraId="2A7F79D8" w14:textId="59EF2A8A" w:rsidR="00D979F0" w:rsidRPr="00C63FA4" w:rsidRDefault="00801CD9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6.9</w:t>
            </w:r>
          </w:p>
        </w:tc>
        <w:tc>
          <w:tcPr>
            <w:tcW w:w="1154" w:type="dxa"/>
            <w:vMerge w:val="restart"/>
            <w:vAlign w:val="center"/>
          </w:tcPr>
          <w:p w14:paraId="77721DB8" w14:textId="3BD565FF" w:rsidR="00D979F0" w:rsidRPr="00C63FA4" w:rsidRDefault="00801CD9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0</w:t>
            </w:r>
          </w:p>
        </w:tc>
      </w:tr>
      <w:tr w:rsidR="005E1B17" w:rsidRPr="00C63FA4" w14:paraId="4A7A1D92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279FF860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F08535E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3D73047B" w14:textId="1811BBDB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HS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007FB988" w14:textId="0FA53481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ACGAACAACACCGACGAGC</w:t>
            </w:r>
          </w:p>
        </w:tc>
        <w:tc>
          <w:tcPr>
            <w:tcW w:w="1305" w:type="dxa"/>
            <w:vAlign w:val="center"/>
          </w:tcPr>
          <w:p w14:paraId="3EFD3786" w14:textId="1FB12B04" w:rsidR="00D979F0" w:rsidRPr="00C63FA4" w:rsidRDefault="00801CD9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8.0</w:t>
            </w:r>
          </w:p>
        </w:tc>
        <w:tc>
          <w:tcPr>
            <w:tcW w:w="1154" w:type="dxa"/>
            <w:vMerge/>
            <w:vAlign w:val="center"/>
          </w:tcPr>
          <w:p w14:paraId="1347F476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38E1B6B3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3529AAAE" w14:textId="0AE4902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161990.1</w:t>
            </w:r>
          </w:p>
        </w:tc>
        <w:tc>
          <w:tcPr>
            <w:tcW w:w="1276" w:type="dxa"/>
            <w:vMerge w:val="restart"/>
            <w:vAlign w:val="center"/>
          </w:tcPr>
          <w:p w14:paraId="1A85974D" w14:textId="03A896A8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FGT-1</w:t>
            </w:r>
          </w:p>
        </w:tc>
        <w:tc>
          <w:tcPr>
            <w:tcW w:w="1547" w:type="dxa"/>
          </w:tcPr>
          <w:p w14:paraId="120A2065" w14:textId="41330DB4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UFDP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298977BE" w14:textId="24575331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TCGTCGGTGCTGTATGTCTCCT</w:t>
            </w:r>
          </w:p>
        </w:tc>
        <w:tc>
          <w:tcPr>
            <w:tcW w:w="1305" w:type="dxa"/>
            <w:vAlign w:val="center"/>
          </w:tcPr>
          <w:p w14:paraId="19C37E94" w14:textId="3455E1E8" w:rsidR="00D979F0" w:rsidRPr="00C63FA4" w:rsidRDefault="00C86801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9.2</w:t>
            </w:r>
          </w:p>
        </w:tc>
        <w:tc>
          <w:tcPr>
            <w:tcW w:w="1154" w:type="dxa"/>
            <w:vMerge w:val="restart"/>
            <w:vAlign w:val="center"/>
          </w:tcPr>
          <w:p w14:paraId="7BDBC356" w14:textId="77652FE5" w:rsidR="00D979F0" w:rsidRPr="00C63FA4" w:rsidRDefault="00C86801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2</w:t>
            </w:r>
          </w:p>
        </w:tc>
      </w:tr>
      <w:tr w:rsidR="005E1B17" w:rsidRPr="00C63FA4" w14:paraId="1C3FF9D8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7D4EF0F5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87ED885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15455E48" w14:textId="78C0EBC1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UFDP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1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213E9C37" w14:textId="5BBE3E19" w:rsidR="00D979F0" w:rsidRPr="00C63FA4" w:rsidRDefault="00D979F0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CCTCTTCCCTTCGTCCGTTCCT</w:t>
            </w:r>
          </w:p>
        </w:tc>
        <w:tc>
          <w:tcPr>
            <w:tcW w:w="1305" w:type="dxa"/>
            <w:vAlign w:val="center"/>
          </w:tcPr>
          <w:p w14:paraId="79FBBC53" w14:textId="166CD466" w:rsidR="00D979F0" w:rsidRPr="00C63FA4" w:rsidRDefault="00C86801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9.7</w:t>
            </w:r>
          </w:p>
        </w:tc>
        <w:tc>
          <w:tcPr>
            <w:tcW w:w="1154" w:type="dxa"/>
            <w:vMerge/>
            <w:vAlign w:val="center"/>
          </w:tcPr>
          <w:p w14:paraId="4974ADE5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07D92683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581B1C85" w14:textId="5D249318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</w:t>
            </w:r>
            <w:r w:rsidR="00255F41"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386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</w:p>
        </w:tc>
        <w:tc>
          <w:tcPr>
            <w:tcW w:w="1276" w:type="dxa"/>
            <w:vMerge w:val="restart"/>
            <w:vAlign w:val="center"/>
          </w:tcPr>
          <w:p w14:paraId="2321F8F4" w14:textId="51B44469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UFGT-2</w:t>
            </w:r>
          </w:p>
        </w:tc>
        <w:tc>
          <w:tcPr>
            <w:tcW w:w="1547" w:type="dxa"/>
          </w:tcPr>
          <w:p w14:paraId="69586BED" w14:textId="43F17892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UFDP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</w:p>
        </w:tc>
        <w:tc>
          <w:tcPr>
            <w:tcW w:w="3414" w:type="dxa"/>
          </w:tcPr>
          <w:p w14:paraId="00314149" w14:textId="0D528E9E" w:rsidR="00D979F0" w:rsidRPr="00C63FA4" w:rsidRDefault="00255F41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</w:rPr>
              <w:t>GCAGAGCCAGAACGCAGAAGATG</w:t>
            </w:r>
          </w:p>
        </w:tc>
        <w:tc>
          <w:tcPr>
            <w:tcW w:w="1305" w:type="dxa"/>
            <w:vAlign w:val="center"/>
          </w:tcPr>
          <w:p w14:paraId="7CA24D5B" w14:textId="06F9AE6F" w:rsidR="00D979F0" w:rsidRPr="00C63FA4" w:rsidRDefault="004F38B4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0.5</w:t>
            </w:r>
          </w:p>
        </w:tc>
        <w:tc>
          <w:tcPr>
            <w:tcW w:w="1154" w:type="dxa"/>
            <w:vMerge w:val="restart"/>
            <w:vAlign w:val="center"/>
          </w:tcPr>
          <w:p w14:paraId="797E92F8" w14:textId="6CABEE38" w:rsidR="00D979F0" w:rsidRPr="00C63FA4" w:rsidRDefault="004F38B4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3</w:t>
            </w:r>
          </w:p>
        </w:tc>
      </w:tr>
      <w:tr w:rsidR="005E1B17" w:rsidRPr="00C63FA4" w14:paraId="11722928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5FB841E3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AC4942E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22758613" w14:textId="4391BF2E" w:rsidR="00D979F0" w:rsidRPr="00C63FA4" w:rsidRDefault="00D979F0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UFDP0</w:t>
            </w:r>
            <w:r w:rsidR="0056398C" w:rsidRPr="00C63FA4">
              <w:rPr>
                <w:rFonts w:ascii="Times New Roman" w:eastAsia="宋体" w:hAnsi="Times New Roman" w:cs="Times New Roman"/>
                <w:color w:val="000000" w:themeColor="text1"/>
              </w:rPr>
              <w:t>2</w:t>
            </w:r>
            <w:r w:rsidRPr="00C63FA4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</w:p>
        </w:tc>
        <w:tc>
          <w:tcPr>
            <w:tcW w:w="3414" w:type="dxa"/>
          </w:tcPr>
          <w:p w14:paraId="11A546D2" w14:textId="5CD6ACB8" w:rsidR="00D979F0" w:rsidRPr="00C63FA4" w:rsidRDefault="00255F41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AGAGCCTCCGTTGCCGACT</w:t>
            </w:r>
          </w:p>
        </w:tc>
        <w:tc>
          <w:tcPr>
            <w:tcW w:w="1305" w:type="dxa"/>
            <w:vAlign w:val="center"/>
          </w:tcPr>
          <w:p w14:paraId="0C9A9772" w14:textId="6C83899C" w:rsidR="00D979F0" w:rsidRPr="00C63FA4" w:rsidRDefault="004F38B4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9.5</w:t>
            </w:r>
          </w:p>
        </w:tc>
        <w:tc>
          <w:tcPr>
            <w:tcW w:w="1154" w:type="dxa"/>
            <w:vMerge/>
            <w:vAlign w:val="center"/>
          </w:tcPr>
          <w:p w14:paraId="21B0A9E3" w14:textId="77777777" w:rsidR="00D979F0" w:rsidRPr="00C63FA4" w:rsidRDefault="00D979F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35FF5540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5BB606A4" w14:textId="35590B77" w:rsidR="00C04BB7" w:rsidRPr="00C63FA4" w:rsidRDefault="00C04BB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Poh0204970.1</w:t>
            </w:r>
          </w:p>
        </w:tc>
        <w:tc>
          <w:tcPr>
            <w:tcW w:w="1276" w:type="dxa"/>
            <w:vMerge w:val="restart"/>
            <w:vAlign w:val="center"/>
          </w:tcPr>
          <w:p w14:paraId="7129A109" w14:textId="34199CB0" w:rsidR="00C04BB7" w:rsidRPr="00C63FA4" w:rsidRDefault="00C04BB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nGAPDH</w:t>
            </w:r>
            <w:proofErr w:type="spellEnd"/>
          </w:p>
        </w:tc>
        <w:tc>
          <w:tcPr>
            <w:tcW w:w="1547" w:type="dxa"/>
            <w:vAlign w:val="bottom"/>
          </w:tcPr>
          <w:p w14:paraId="6513BFD7" w14:textId="559CD837" w:rsidR="00C04BB7" w:rsidRPr="00C63FA4" w:rsidRDefault="00C04BB7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GAPDH-1q5</w:t>
            </w:r>
          </w:p>
        </w:tc>
        <w:tc>
          <w:tcPr>
            <w:tcW w:w="3414" w:type="dxa"/>
            <w:vAlign w:val="center"/>
          </w:tcPr>
          <w:p w14:paraId="41B398C3" w14:textId="7D1F8C5F" w:rsidR="00C04BB7" w:rsidRPr="00C63FA4" w:rsidRDefault="00C04BB7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GAAGGACTCGCCTCTGGAAG</w:t>
            </w:r>
          </w:p>
        </w:tc>
        <w:tc>
          <w:tcPr>
            <w:tcW w:w="1305" w:type="dxa"/>
            <w:vAlign w:val="center"/>
          </w:tcPr>
          <w:p w14:paraId="21F83BC5" w14:textId="3E5902E9" w:rsidR="00C04BB7" w:rsidRPr="00C63FA4" w:rsidRDefault="00C04BB7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9.5</w:t>
            </w:r>
          </w:p>
        </w:tc>
        <w:tc>
          <w:tcPr>
            <w:tcW w:w="1154" w:type="dxa"/>
            <w:vMerge w:val="restart"/>
            <w:vAlign w:val="center"/>
          </w:tcPr>
          <w:p w14:paraId="4B19C09E" w14:textId="6FB055A6" w:rsidR="00C04BB7" w:rsidRPr="00C63FA4" w:rsidRDefault="00C04BB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2</w:t>
            </w:r>
          </w:p>
        </w:tc>
      </w:tr>
      <w:tr w:rsidR="005E1B17" w:rsidRPr="00C63FA4" w14:paraId="485523E5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46D03488" w14:textId="77777777" w:rsidR="00C04BB7" w:rsidRPr="00C63FA4" w:rsidRDefault="00C04BB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C7C222B" w14:textId="77777777" w:rsidR="00C04BB7" w:rsidRPr="00C63FA4" w:rsidRDefault="00C04BB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  <w:vAlign w:val="bottom"/>
          </w:tcPr>
          <w:p w14:paraId="0137A085" w14:textId="77D17BC8" w:rsidR="00C04BB7" w:rsidRPr="00C63FA4" w:rsidRDefault="00C04BB7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GAPDH-1q3</w:t>
            </w:r>
          </w:p>
        </w:tc>
        <w:tc>
          <w:tcPr>
            <w:tcW w:w="3414" w:type="dxa"/>
            <w:vAlign w:val="center"/>
          </w:tcPr>
          <w:p w14:paraId="4E15BA13" w14:textId="3A86B160" w:rsidR="00C04BB7" w:rsidRPr="00C63FA4" w:rsidRDefault="00C04BB7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GATACTGATGCCGTCGTTGCC</w:t>
            </w:r>
          </w:p>
        </w:tc>
        <w:tc>
          <w:tcPr>
            <w:tcW w:w="1305" w:type="dxa"/>
            <w:vAlign w:val="center"/>
          </w:tcPr>
          <w:p w14:paraId="329047BE" w14:textId="5C4F8451" w:rsidR="00C04BB7" w:rsidRPr="00C63FA4" w:rsidRDefault="00C04BB7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3</w:t>
            </w:r>
          </w:p>
        </w:tc>
        <w:tc>
          <w:tcPr>
            <w:tcW w:w="1154" w:type="dxa"/>
            <w:vMerge/>
            <w:vAlign w:val="center"/>
          </w:tcPr>
          <w:p w14:paraId="641D04FC" w14:textId="77777777" w:rsidR="00C04BB7" w:rsidRPr="00C63FA4" w:rsidRDefault="00C04BB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2E285170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76890148" w14:textId="611D7449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314480.1</w:t>
            </w:r>
          </w:p>
        </w:tc>
        <w:tc>
          <w:tcPr>
            <w:tcW w:w="1276" w:type="dxa"/>
            <w:vMerge w:val="restart"/>
            <w:vAlign w:val="center"/>
          </w:tcPr>
          <w:p w14:paraId="01031F92" w14:textId="508BC314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Actin-1</w:t>
            </w:r>
          </w:p>
        </w:tc>
        <w:tc>
          <w:tcPr>
            <w:tcW w:w="1547" w:type="dxa"/>
            <w:vAlign w:val="bottom"/>
          </w:tcPr>
          <w:p w14:paraId="6FDED39E" w14:textId="299CC858" w:rsidR="00FC4100" w:rsidRPr="00C63FA4" w:rsidRDefault="008E006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Act1-qPCR1</w:t>
            </w:r>
          </w:p>
        </w:tc>
        <w:tc>
          <w:tcPr>
            <w:tcW w:w="3414" w:type="dxa"/>
            <w:vAlign w:val="center"/>
          </w:tcPr>
          <w:p w14:paraId="52693B5A" w14:textId="05D38F6C" w:rsidR="00FC4100" w:rsidRPr="00C63FA4" w:rsidRDefault="008E006E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GGAAACATCGTGCTGAGTGGAG</w:t>
            </w:r>
          </w:p>
        </w:tc>
        <w:tc>
          <w:tcPr>
            <w:tcW w:w="1305" w:type="dxa"/>
            <w:vAlign w:val="center"/>
          </w:tcPr>
          <w:p w14:paraId="2A16C0BE" w14:textId="3AD48AF4" w:rsidR="00FC4100" w:rsidRPr="00C63FA4" w:rsidRDefault="008E006E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2</w:t>
            </w:r>
          </w:p>
        </w:tc>
        <w:tc>
          <w:tcPr>
            <w:tcW w:w="1154" w:type="dxa"/>
            <w:vMerge w:val="restart"/>
            <w:vAlign w:val="center"/>
          </w:tcPr>
          <w:p w14:paraId="45ECF2B8" w14:textId="2C2ECE8C" w:rsidR="00FC4100" w:rsidRPr="00C63FA4" w:rsidRDefault="008E006E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5</w:t>
            </w:r>
          </w:p>
        </w:tc>
      </w:tr>
      <w:tr w:rsidR="005E1B17" w:rsidRPr="00C63FA4" w14:paraId="189C5DD7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70412A9B" w14:textId="77777777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F0C62BD" w14:textId="77777777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547" w:type="dxa"/>
            <w:vAlign w:val="bottom"/>
          </w:tcPr>
          <w:p w14:paraId="6934ABD3" w14:textId="7D1B801C" w:rsidR="00FC4100" w:rsidRPr="00C63FA4" w:rsidRDefault="008E006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Act1-qPCR2</w:t>
            </w:r>
          </w:p>
        </w:tc>
        <w:tc>
          <w:tcPr>
            <w:tcW w:w="3414" w:type="dxa"/>
            <w:vAlign w:val="center"/>
          </w:tcPr>
          <w:p w14:paraId="24B09C37" w14:textId="3B6893EA" w:rsidR="00FC4100" w:rsidRPr="00C63FA4" w:rsidRDefault="008E006E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ATCTGCTGGAAGGTGCTGAGA</w:t>
            </w:r>
          </w:p>
        </w:tc>
        <w:tc>
          <w:tcPr>
            <w:tcW w:w="1305" w:type="dxa"/>
            <w:vAlign w:val="center"/>
          </w:tcPr>
          <w:p w14:paraId="2665A64D" w14:textId="34D5193F" w:rsidR="00FC4100" w:rsidRPr="00C63FA4" w:rsidRDefault="008E006E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0.0</w:t>
            </w:r>
          </w:p>
        </w:tc>
        <w:tc>
          <w:tcPr>
            <w:tcW w:w="1154" w:type="dxa"/>
            <w:vMerge/>
            <w:vAlign w:val="center"/>
          </w:tcPr>
          <w:p w14:paraId="24A993EB" w14:textId="77777777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5E1B17" w:rsidRPr="00C63FA4" w14:paraId="236F7AAE" w14:textId="77777777" w:rsidTr="009A15C2">
        <w:trPr>
          <w:jc w:val="center"/>
        </w:trPr>
        <w:tc>
          <w:tcPr>
            <w:tcW w:w="1129" w:type="dxa"/>
            <w:vMerge w:val="restart"/>
            <w:vAlign w:val="center"/>
          </w:tcPr>
          <w:p w14:paraId="3350EEFB" w14:textId="0FD237CB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h0012540.1</w:t>
            </w:r>
          </w:p>
        </w:tc>
        <w:tc>
          <w:tcPr>
            <w:tcW w:w="1276" w:type="dxa"/>
            <w:vMerge w:val="restart"/>
            <w:vAlign w:val="center"/>
          </w:tcPr>
          <w:p w14:paraId="42ECD57F" w14:textId="08AC5FF2" w:rsidR="00FC4100" w:rsidRPr="00C63FA4" w:rsidRDefault="00A8658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β</w:t>
            </w:r>
            <w:r w:rsidR="00FC4100" w:rsidRPr="00C63FA4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-tubulin-1</w:t>
            </w:r>
          </w:p>
        </w:tc>
        <w:tc>
          <w:tcPr>
            <w:tcW w:w="1547" w:type="dxa"/>
            <w:vAlign w:val="bottom"/>
          </w:tcPr>
          <w:p w14:paraId="12C73977" w14:textId="16CBD14A" w:rsidR="00FC4100" w:rsidRPr="00C63FA4" w:rsidRDefault="008E006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Tub1-qPCR1</w:t>
            </w:r>
          </w:p>
        </w:tc>
        <w:tc>
          <w:tcPr>
            <w:tcW w:w="3414" w:type="dxa"/>
            <w:vAlign w:val="center"/>
          </w:tcPr>
          <w:p w14:paraId="7FF432EA" w14:textId="5F686D16" w:rsidR="00FC4100" w:rsidRPr="00C63FA4" w:rsidRDefault="007E41D7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CGTCGTACTTCGTGGAGTGGA</w:t>
            </w:r>
          </w:p>
        </w:tc>
        <w:tc>
          <w:tcPr>
            <w:tcW w:w="1305" w:type="dxa"/>
            <w:vAlign w:val="center"/>
          </w:tcPr>
          <w:p w14:paraId="56522D0C" w14:textId="036C0A4E" w:rsidR="00FC4100" w:rsidRPr="00C63FA4" w:rsidRDefault="007E41D7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9.2</w:t>
            </w:r>
          </w:p>
        </w:tc>
        <w:tc>
          <w:tcPr>
            <w:tcW w:w="1154" w:type="dxa"/>
            <w:vMerge w:val="restart"/>
            <w:vAlign w:val="center"/>
          </w:tcPr>
          <w:p w14:paraId="299710E2" w14:textId="7B7CB17C" w:rsidR="00FC4100" w:rsidRPr="00C63FA4" w:rsidRDefault="007E41D7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0</w:t>
            </w:r>
          </w:p>
        </w:tc>
      </w:tr>
      <w:tr w:rsidR="005E1B17" w:rsidRPr="00C63FA4" w14:paraId="2431BDBF" w14:textId="77777777" w:rsidTr="009A15C2">
        <w:trPr>
          <w:jc w:val="center"/>
        </w:trPr>
        <w:tc>
          <w:tcPr>
            <w:tcW w:w="1129" w:type="dxa"/>
            <w:vMerge/>
            <w:vAlign w:val="center"/>
          </w:tcPr>
          <w:p w14:paraId="58B323C9" w14:textId="77777777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B70B8C6" w14:textId="77777777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7" w:type="dxa"/>
            <w:vAlign w:val="bottom"/>
          </w:tcPr>
          <w:p w14:paraId="5E6D6D34" w14:textId="4AE4B961" w:rsidR="00FC4100" w:rsidRPr="00C63FA4" w:rsidRDefault="008E006E" w:rsidP="002D21A1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nTub1-qPCR2</w:t>
            </w:r>
          </w:p>
        </w:tc>
        <w:tc>
          <w:tcPr>
            <w:tcW w:w="3414" w:type="dxa"/>
            <w:vAlign w:val="center"/>
          </w:tcPr>
          <w:p w14:paraId="270345AD" w14:textId="05B11D3C" w:rsidR="00FC4100" w:rsidRPr="00C63FA4" w:rsidRDefault="007E41D7" w:rsidP="002D21A1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CCTGAACATCGCCGTGAACTG</w:t>
            </w:r>
          </w:p>
        </w:tc>
        <w:tc>
          <w:tcPr>
            <w:tcW w:w="1305" w:type="dxa"/>
            <w:vAlign w:val="center"/>
          </w:tcPr>
          <w:p w14:paraId="4394B2E6" w14:textId="0DD99307" w:rsidR="00FC4100" w:rsidRPr="00C63FA4" w:rsidRDefault="007E41D7" w:rsidP="002D21A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C63FA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9.2</w:t>
            </w:r>
          </w:p>
        </w:tc>
        <w:tc>
          <w:tcPr>
            <w:tcW w:w="1154" w:type="dxa"/>
            <w:vMerge/>
            <w:vAlign w:val="center"/>
          </w:tcPr>
          <w:p w14:paraId="3A9FEC1C" w14:textId="77777777" w:rsidR="00FC4100" w:rsidRPr="00C63FA4" w:rsidRDefault="00FC4100" w:rsidP="002D21A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52769555" w14:textId="77777777" w:rsidR="00402BCD" w:rsidRPr="00C63FA4" w:rsidRDefault="00402BCD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402BCD" w:rsidRPr="00C63FA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438B0" w14:textId="77777777" w:rsidR="00FE4C60" w:rsidRDefault="00FE4C60" w:rsidP="00F06323">
      <w:r>
        <w:separator/>
      </w:r>
    </w:p>
  </w:endnote>
  <w:endnote w:type="continuationSeparator" w:id="0">
    <w:p w14:paraId="5F3D5403" w14:textId="77777777" w:rsidR="00FE4C60" w:rsidRDefault="00FE4C60" w:rsidP="00F0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047CA" w14:textId="77777777" w:rsidR="00FE4C60" w:rsidRDefault="00FE4C60" w:rsidP="00F06323">
      <w:r>
        <w:separator/>
      </w:r>
    </w:p>
  </w:footnote>
  <w:footnote w:type="continuationSeparator" w:id="0">
    <w:p w14:paraId="2BAFDBBD" w14:textId="77777777" w:rsidR="00FE4C60" w:rsidRDefault="00FE4C60" w:rsidP="00F0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I0Y2EzYjVhZWNkNTM2Y2UwNTdmYWU4N2MxMjAyZjYifQ=="/>
  </w:docVars>
  <w:rsids>
    <w:rsidRoot w:val="00014B1C"/>
    <w:rsid w:val="000059C3"/>
    <w:rsid w:val="000070AA"/>
    <w:rsid w:val="00012D9B"/>
    <w:rsid w:val="00014B1C"/>
    <w:rsid w:val="00022479"/>
    <w:rsid w:val="00046E30"/>
    <w:rsid w:val="00067BB1"/>
    <w:rsid w:val="000903F1"/>
    <w:rsid w:val="00097515"/>
    <w:rsid w:val="000A47EA"/>
    <w:rsid w:val="000B0F5F"/>
    <w:rsid w:val="000B18EC"/>
    <w:rsid w:val="000B24B8"/>
    <w:rsid w:val="000C6864"/>
    <w:rsid w:val="000C7732"/>
    <w:rsid w:val="000D0731"/>
    <w:rsid w:val="000D174A"/>
    <w:rsid w:val="000E0981"/>
    <w:rsid w:val="000E223A"/>
    <w:rsid w:val="000F2829"/>
    <w:rsid w:val="000F35B5"/>
    <w:rsid w:val="001007B5"/>
    <w:rsid w:val="00104211"/>
    <w:rsid w:val="0011062B"/>
    <w:rsid w:val="00115F9D"/>
    <w:rsid w:val="00117217"/>
    <w:rsid w:val="00142585"/>
    <w:rsid w:val="001552C6"/>
    <w:rsid w:val="00163C71"/>
    <w:rsid w:val="00164799"/>
    <w:rsid w:val="00187AAD"/>
    <w:rsid w:val="001C142F"/>
    <w:rsid w:val="001C6E5E"/>
    <w:rsid w:val="001D33D1"/>
    <w:rsid w:val="001E4B07"/>
    <w:rsid w:val="001F5300"/>
    <w:rsid w:val="00230F92"/>
    <w:rsid w:val="00231F29"/>
    <w:rsid w:val="00253BBE"/>
    <w:rsid w:val="00255F41"/>
    <w:rsid w:val="002701DD"/>
    <w:rsid w:val="002729D5"/>
    <w:rsid w:val="00277F6D"/>
    <w:rsid w:val="002841A1"/>
    <w:rsid w:val="00291AD9"/>
    <w:rsid w:val="00293F98"/>
    <w:rsid w:val="00294384"/>
    <w:rsid w:val="002A206D"/>
    <w:rsid w:val="002C758B"/>
    <w:rsid w:val="002D21A1"/>
    <w:rsid w:val="002D788D"/>
    <w:rsid w:val="002E3160"/>
    <w:rsid w:val="002F2E22"/>
    <w:rsid w:val="002F7D1E"/>
    <w:rsid w:val="00303940"/>
    <w:rsid w:val="00315256"/>
    <w:rsid w:val="003460A5"/>
    <w:rsid w:val="00346833"/>
    <w:rsid w:val="003502C0"/>
    <w:rsid w:val="00355263"/>
    <w:rsid w:val="00360713"/>
    <w:rsid w:val="003B1956"/>
    <w:rsid w:val="003B7ADC"/>
    <w:rsid w:val="003C0766"/>
    <w:rsid w:val="003D022F"/>
    <w:rsid w:val="003D5C8D"/>
    <w:rsid w:val="003E1B2F"/>
    <w:rsid w:val="003E2F12"/>
    <w:rsid w:val="00402344"/>
    <w:rsid w:val="00402BCD"/>
    <w:rsid w:val="0041053D"/>
    <w:rsid w:val="00420AB1"/>
    <w:rsid w:val="00422FD5"/>
    <w:rsid w:val="00423359"/>
    <w:rsid w:val="004609CF"/>
    <w:rsid w:val="0046489F"/>
    <w:rsid w:val="00471447"/>
    <w:rsid w:val="004723E6"/>
    <w:rsid w:val="00482358"/>
    <w:rsid w:val="00484967"/>
    <w:rsid w:val="00495435"/>
    <w:rsid w:val="004A2659"/>
    <w:rsid w:val="004A4704"/>
    <w:rsid w:val="004A783F"/>
    <w:rsid w:val="004B147B"/>
    <w:rsid w:val="004B3D42"/>
    <w:rsid w:val="004C7514"/>
    <w:rsid w:val="004D6EAE"/>
    <w:rsid w:val="004E17DE"/>
    <w:rsid w:val="004E5E4A"/>
    <w:rsid w:val="004F38B4"/>
    <w:rsid w:val="0052757D"/>
    <w:rsid w:val="005328D7"/>
    <w:rsid w:val="00532E73"/>
    <w:rsid w:val="00540CD6"/>
    <w:rsid w:val="00541B6B"/>
    <w:rsid w:val="005516A5"/>
    <w:rsid w:val="0056398C"/>
    <w:rsid w:val="00565082"/>
    <w:rsid w:val="00567C97"/>
    <w:rsid w:val="0058475A"/>
    <w:rsid w:val="005943A7"/>
    <w:rsid w:val="005A7F1D"/>
    <w:rsid w:val="005D7E0C"/>
    <w:rsid w:val="005E0C53"/>
    <w:rsid w:val="005E1B17"/>
    <w:rsid w:val="005E269E"/>
    <w:rsid w:val="005F4097"/>
    <w:rsid w:val="005F4FED"/>
    <w:rsid w:val="0062417C"/>
    <w:rsid w:val="00646009"/>
    <w:rsid w:val="006508C9"/>
    <w:rsid w:val="006640E3"/>
    <w:rsid w:val="00674373"/>
    <w:rsid w:val="006816DF"/>
    <w:rsid w:val="00695564"/>
    <w:rsid w:val="006965B0"/>
    <w:rsid w:val="006C333A"/>
    <w:rsid w:val="006C6E9D"/>
    <w:rsid w:val="006E2484"/>
    <w:rsid w:val="006F2088"/>
    <w:rsid w:val="00705B69"/>
    <w:rsid w:val="00706BE1"/>
    <w:rsid w:val="007227AA"/>
    <w:rsid w:val="007262A8"/>
    <w:rsid w:val="00737B4C"/>
    <w:rsid w:val="00737D0B"/>
    <w:rsid w:val="00753AD2"/>
    <w:rsid w:val="00760974"/>
    <w:rsid w:val="00777558"/>
    <w:rsid w:val="00785C79"/>
    <w:rsid w:val="00792923"/>
    <w:rsid w:val="007A45B8"/>
    <w:rsid w:val="007A6875"/>
    <w:rsid w:val="007C28B5"/>
    <w:rsid w:val="007C381A"/>
    <w:rsid w:val="007E08F9"/>
    <w:rsid w:val="007E41D7"/>
    <w:rsid w:val="007F19F7"/>
    <w:rsid w:val="007F4E93"/>
    <w:rsid w:val="00801CD9"/>
    <w:rsid w:val="00826F26"/>
    <w:rsid w:val="00831761"/>
    <w:rsid w:val="00881ADF"/>
    <w:rsid w:val="00882FE7"/>
    <w:rsid w:val="0088542F"/>
    <w:rsid w:val="008D22C9"/>
    <w:rsid w:val="008D3949"/>
    <w:rsid w:val="008E006E"/>
    <w:rsid w:val="008F45C3"/>
    <w:rsid w:val="00900535"/>
    <w:rsid w:val="0092110F"/>
    <w:rsid w:val="00980BF4"/>
    <w:rsid w:val="00985D9F"/>
    <w:rsid w:val="009A15C2"/>
    <w:rsid w:val="009A1DFE"/>
    <w:rsid w:val="009A323E"/>
    <w:rsid w:val="009A42DC"/>
    <w:rsid w:val="009A7C4F"/>
    <w:rsid w:val="009B3AE4"/>
    <w:rsid w:val="009B53DC"/>
    <w:rsid w:val="009C19D9"/>
    <w:rsid w:val="009D2BD3"/>
    <w:rsid w:val="009D544D"/>
    <w:rsid w:val="00A1777C"/>
    <w:rsid w:val="00A3422D"/>
    <w:rsid w:val="00A3783D"/>
    <w:rsid w:val="00A7119B"/>
    <w:rsid w:val="00A71586"/>
    <w:rsid w:val="00A86587"/>
    <w:rsid w:val="00A964EE"/>
    <w:rsid w:val="00AA0A43"/>
    <w:rsid w:val="00AC1965"/>
    <w:rsid w:val="00AC2931"/>
    <w:rsid w:val="00AC6C8D"/>
    <w:rsid w:val="00AD147A"/>
    <w:rsid w:val="00AD31AA"/>
    <w:rsid w:val="00AD4F70"/>
    <w:rsid w:val="00AE337D"/>
    <w:rsid w:val="00B232F0"/>
    <w:rsid w:val="00B428E1"/>
    <w:rsid w:val="00B7460C"/>
    <w:rsid w:val="00B85D2A"/>
    <w:rsid w:val="00BA359F"/>
    <w:rsid w:val="00BA757C"/>
    <w:rsid w:val="00BB2862"/>
    <w:rsid w:val="00BC6F57"/>
    <w:rsid w:val="00BE14EC"/>
    <w:rsid w:val="00BE6877"/>
    <w:rsid w:val="00BF1B5D"/>
    <w:rsid w:val="00BF23A4"/>
    <w:rsid w:val="00BF5306"/>
    <w:rsid w:val="00C04BB7"/>
    <w:rsid w:val="00C04D05"/>
    <w:rsid w:val="00C22DC3"/>
    <w:rsid w:val="00C311C8"/>
    <w:rsid w:val="00C5375F"/>
    <w:rsid w:val="00C54F4D"/>
    <w:rsid w:val="00C57306"/>
    <w:rsid w:val="00C63FA4"/>
    <w:rsid w:val="00C704AF"/>
    <w:rsid w:val="00C734AF"/>
    <w:rsid w:val="00C77F02"/>
    <w:rsid w:val="00C83AC9"/>
    <w:rsid w:val="00C86801"/>
    <w:rsid w:val="00C918BB"/>
    <w:rsid w:val="00C95254"/>
    <w:rsid w:val="00CD0240"/>
    <w:rsid w:val="00CD5D39"/>
    <w:rsid w:val="00CF1463"/>
    <w:rsid w:val="00CF1692"/>
    <w:rsid w:val="00CF79E9"/>
    <w:rsid w:val="00D14515"/>
    <w:rsid w:val="00D206A9"/>
    <w:rsid w:val="00D4313B"/>
    <w:rsid w:val="00D45090"/>
    <w:rsid w:val="00D45830"/>
    <w:rsid w:val="00D54178"/>
    <w:rsid w:val="00D54696"/>
    <w:rsid w:val="00D5488E"/>
    <w:rsid w:val="00D63ABE"/>
    <w:rsid w:val="00D70B11"/>
    <w:rsid w:val="00D72D2A"/>
    <w:rsid w:val="00D96353"/>
    <w:rsid w:val="00D979F0"/>
    <w:rsid w:val="00DA534B"/>
    <w:rsid w:val="00DC54BB"/>
    <w:rsid w:val="00DD4909"/>
    <w:rsid w:val="00DE336A"/>
    <w:rsid w:val="00DF7238"/>
    <w:rsid w:val="00E12BF9"/>
    <w:rsid w:val="00E27A91"/>
    <w:rsid w:val="00E32B9E"/>
    <w:rsid w:val="00E34B13"/>
    <w:rsid w:val="00E37F20"/>
    <w:rsid w:val="00E43B54"/>
    <w:rsid w:val="00E43E48"/>
    <w:rsid w:val="00E574AD"/>
    <w:rsid w:val="00E75379"/>
    <w:rsid w:val="00E97352"/>
    <w:rsid w:val="00EB24CE"/>
    <w:rsid w:val="00F06323"/>
    <w:rsid w:val="00F20C09"/>
    <w:rsid w:val="00F272B4"/>
    <w:rsid w:val="00F42AFF"/>
    <w:rsid w:val="00FB26DF"/>
    <w:rsid w:val="00FB4A49"/>
    <w:rsid w:val="00FB5EAE"/>
    <w:rsid w:val="00FC205C"/>
    <w:rsid w:val="00FC2FE7"/>
    <w:rsid w:val="00FC3EE4"/>
    <w:rsid w:val="00FC4100"/>
    <w:rsid w:val="00FC7892"/>
    <w:rsid w:val="00FE4C60"/>
    <w:rsid w:val="00FF2E7C"/>
    <w:rsid w:val="04A30791"/>
    <w:rsid w:val="052645A1"/>
    <w:rsid w:val="1C910876"/>
    <w:rsid w:val="4F207CD5"/>
    <w:rsid w:val="726713CB"/>
    <w:rsid w:val="7EF6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68B12"/>
  <w15:docId w15:val="{8193A31F-9F44-49C3-A5E2-5D43EF8EC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刘胜浩</cp:lastModifiedBy>
  <cp:revision>232</cp:revision>
  <dcterms:created xsi:type="dcterms:W3CDTF">2021-05-25T05:38:00Z</dcterms:created>
  <dcterms:modified xsi:type="dcterms:W3CDTF">2022-07-1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19DFE662123467DBCD954057573F095</vt:lpwstr>
  </property>
</Properties>
</file>